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E6477" w14:textId="77777777" w:rsidR="009352A1" w:rsidRDefault="009352A1" w:rsidP="004D7EE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820"/>
        <w:gridCol w:w="1836"/>
        <w:gridCol w:w="1778"/>
        <w:gridCol w:w="1758"/>
      </w:tblGrid>
      <w:tr w:rsidR="009352A1" w:rsidRPr="00B82FE0" w14:paraId="4956391A" w14:textId="77777777" w:rsidTr="009352A1">
        <w:tc>
          <w:tcPr>
            <w:tcW w:w="1818" w:type="dxa"/>
          </w:tcPr>
          <w:p w14:paraId="6CB1011E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0" w:type="dxa"/>
          </w:tcPr>
          <w:p w14:paraId="5D84DE92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36" w:type="dxa"/>
          </w:tcPr>
          <w:p w14:paraId="4D5B7ED9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778" w:type="dxa"/>
          </w:tcPr>
          <w:p w14:paraId="4A1E35AE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onf. interval)</w:t>
            </w:r>
          </w:p>
        </w:tc>
        <w:tc>
          <w:tcPr>
            <w:tcW w:w="1758" w:type="dxa"/>
          </w:tcPr>
          <w:p w14:paraId="03FE2ECE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352A1" w:rsidRPr="00B82FE0" w14:paraId="256F26C7" w14:textId="77777777" w:rsidTr="009352A1">
        <w:tc>
          <w:tcPr>
            <w:tcW w:w="1818" w:type="dxa"/>
          </w:tcPr>
          <w:p w14:paraId="6102F4E5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1820" w:type="dxa"/>
          </w:tcPr>
          <w:p w14:paraId="4979D194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Resection type*</w:t>
            </w:r>
          </w:p>
        </w:tc>
        <w:tc>
          <w:tcPr>
            <w:tcW w:w="1836" w:type="dxa"/>
          </w:tcPr>
          <w:p w14:paraId="6169F32E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PALN-</w:t>
            </w:r>
          </w:p>
        </w:tc>
        <w:tc>
          <w:tcPr>
            <w:tcW w:w="1778" w:type="dxa"/>
          </w:tcPr>
          <w:p w14:paraId="38A31270" w14:textId="6A26F38F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50(0.27-0.9</w:t>
            </w:r>
            <w:r w:rsidR="0027558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8" w:type="dxa"/>
          </w:tcPr>
          <w:p w14:paraId="63072DA6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9352A1" w:rsidRPr="00B82FE0" w14:paraId="78AF9F53" w14:textId="77777777" w:rsidTr="009352A1">
        <w:tc>
          <w:tcPr>
            <w:tcW w:w="1818" w:type="dxa"/>
          </w:tcPr>
          <w:p w14:paraId="342F623B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18D8454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BE69873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</w:p>
        </w:tc>
        <w:tc>
          <w:tcPr>
            <w:tcW w:w="1778" w:type="dxa"/>
          </w:tcPr>
          <w:p w14:paraId="18733D96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2.36(1.32-4.20)</w:t>
            </w:r>
          </w:p>
        </w:tc>
        <w:tc>
          <w:tcPr>
            <w:tcW w:w="1758" w:type="dxa"/>
          </w:tcPr>
          <w:p w14:paraId="180E53C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0x10</w:t>
            </w: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</w:tr>
      <w:tr w:rsidR="009352A1" w:rsidRPr="00B82FE0" w14:paraId="65937ACB" w14:textId="77777777" w:rsidTr="009352A1">
        <w:tc>
          <w:tcPr>
            <w:tcW w:w="1818" w:type="dxa"/>
          </w:tcPr>
          <w:p w14:paraId="0480244C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2FD35E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1836" w:type="dxa"/>
          </w:tcPr>
          <w:p w14:paraId="0708AA0B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778" w:type="dxa"/>
          </w:tcPr>
          <w:p w14:paraId="72702F66" w14:textId="78187F8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7558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71-1.03)</w:t>
            </w:r>
          </w:p>
        </w:tc>
        <w:tc>
          <w:tcPr>
            <w:tcW w:w="1758" w:type="dxa"/>
          </w:tcPr>
          <w:p w14:paraId="54D7603A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352A1" w:rsidRPr="00B82FE0" w14:paraId="0251E9C0" w14:textId="77777777" w:rsidTr="009352A1">
        <w:tc>
          <w:tcPr>
            <w:tcW w:w="1818" w:type="dxa"/>
          </w:tcPr>
          <w:p w14:paraId="65DAA2E6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FA833A4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2D1C523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78" w:type="dxa"/>
          </w:tcPr>
          <w:p w14:paraId="0484B027" w14:textId="07F1DCBD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7558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99-1.01)</w:t>
            </w:r>
          </w:p>
        </w:tc>
        <w:tc>
          <w:tcPr>
            <w:tcW w:w="1758" w:type="dxa"/>
          </w:tcPr>
          <w:p w14:paraId="716672E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352A1" w:rsidRPr="00B82FE0" w14:paraId="75C0A617" w14:textId="77777777" w:rsidTr="009352A1">
        <w:tc>
          <w:tcPr>
            <w:tcW w:w="1818" w:type="dxa"/>
          </w:tcPr>
          <w:p w14:paraId="1B810D4B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0E7C5F9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6A2B621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1778" w:type="dxa"/>
          </w:tcPr>
          <w:p w14:paraId="7B31CD34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1.03(0.99-1.07)</w:t>
            </w:r>
          </w:p>
        </w:tc>
        <w:tc>
          <w:tcPr>
            <w:tcW w:w="1758" w:type="dxa"/>
          </w:tcPr>
          <w:p w14:paraId="409A2D17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352A1" w:rsidRPr="00B82FE0" w14:paraId="325CCAEC" w14:textId="77777777" w:rsidTr="009352A1">
        <w:tc>
          <w:tcPr>
            <w:tcW w:w="1818" w:type="dxa"/>
          </w:tcPr>
          <w:p w14:paraId="7AB0BF4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69A721F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Oncology treatment</w:t>
            </w:r>
          </w:p>
        </w:tc>
        <w:tc>
          <w:tcPr>
            <w:tcW w:w="1836" w:type="dxa"/>
          </w:tcPr>
          <w:p w14:paraId="4BCF07D3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Preoperative chemotherapy</w:t>
            </w:r>
          </w:p>
        </w:tc>
        <w:tc>
          <w:tcPr>
            <w:tcW w:w="1778" w:type="dxa"/>
          </w:tcPr>
          <w:p w14:paraId="606C1699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43(0.33-0.55)</w:t>
            </w:r>
          </w:p>
        </w:tc>
        <w:tc>
          <w:tcPr>
            <w:tcW w:w="1758" w:type="dxa"/>
          </w:tcPr>
          <w:p w14:paraId="2DABC97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8x10</w:t>
            </w: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</w:tr>
      <w:tr w:rsidR="009352A1" w:rsidRPr="00B82FE0" w14:paraId="72422D1C" w14:textId="77777777" w:rsidTr="009352A1">
        <w:tc>
          <w:tcPr>
            <w:tcW w:w="1818" w:type="dxa"/>
          </w:tcPr>
          <w:p w14:paraId="2CE1A0C5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66E161A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F6C5DCB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Postoperative Chemotherapy</w:t>
            </w:r>
          </w:p>
        </w:tc>
        <w:tc>
          <w:tcPr>
            <w:tcW w:w="1778" w:type="dxa"/>
          </w:tcPr>
          <w:p w14:paraId="2B5726F0" w14:textId="4E695C18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558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0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32-0.49)</w:t>
            </w:r>
          </w:p>
        </w:tc>
        <w:tc>
          <w:tcPr>
            <w:tcW w:w="1758" w:type="dxa"/>
          </w:tcPr>
          <w:p w14:paraId="497D9822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x10</w:t>
            </w: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6</w:t>
            </w:r>
          </w:p>
        </w:tc>
      </w:tr>
    </w:tbl>
    <w:p w14:paraId="6FC9866D" w14:textId="77777777" w:rsidR="009352A1" w:rsidRDefault="009352A1" w:rsidP="004D7EE2">
      <w:pPr>
        <w:spacing w:line="480" w:lineRule="auto"/>
      </w:pPr>
    </w:p>
    <w:p w14:paraId="2136FC29" w14:textId="10337220" w:rsidR="009352A1" w:rsidRPr="00B82FE0" w:rsidRDefault="009352A1" w:rsidP="004D7EE2">
      <w:pPr>
        <w:spacing w:line="480" w:lineRule="auto"/>
        <w:rPr>
          <w:rFonts w:ascii="Times New Roman" w:hAnsi="Times New Roman" w:cs="Times New Roman"/>
        </w:rPr>
      </w:pPr>
      <w:r w:rsidRPr="009352A1">
        <w:rPr>
          <w:rFonts w:ascii="Times New Roman" w:hAnsi="Times New Roman" w:cs="Times New Roman"/>
          <w:b/>
          <w:bCs/>
          <w:lang w:val="en-US"/>
        </w:rPr>
        <w:t>Su</w:t>
      </w:r>
      <w:r>
        <w:rPr>
          <w:rFonts w:ascii="Times New Roman" w:hAnsi="Times New Roman" w:cs="Times New Roman"/>
          <w:b/>
          <w:bCs/>
          <w:lang w:val="en-US"/>
        </w:rPr>
        <w:t xml:space="preserve">pplementary </w:t>
      </w:r>
      <w:r w:rsidRPr="00B82FE0">
        <w:rPr>
          <w:rFonts w:ascii="Times New Roman" w:hAnsi="Times New Roman" w:cs="Times New Roman"/>
          <w:b/>
          <w:bCs/>
        </w:rPr>
        <w:t xml:space="preserve">Table </w:t>
      </w:r>
      <w:r w:rsidRPr="009352A1">
        <w:rPr>
          <w:rFonts w:ascii="Times New Roman" w:hAnsi="Times New Roman" w:cs="Times New Roman"/>
          <w:b/>
          <w:bCs/>
          <w:lang w:val="en-US"/>
        </w:rPr>
        <w:t>1</w:t>
      </w:r>
      <w:r w:rsidRPr="00B82FE0">
        <w:rPr>
          <w:rFonts w:ascii="Times New Roman" w:hAnsi="Times New Roman" w:cs="Times New Roman"/>
          <w:b/>
          <w:bCs/>
        </w:rPr>
        <w:t>:</w:t>
      </w:r>
      <w:r w:rsidRPr="00B82FE0">
        <w:rPr>
          <w:rFonts w:ascii="Times New Roman" w:hAnsi="Times New Roman" w:cs="Times New Roman"/>
        </w:rPr>
        <w:t xml:space="preserve"> </w:t>
      </w:r>
      <w:r w:rsidRPr="009352A1">
        <w:rPr>
          <w:rFonts w:ascii="Times New Roman" w:hAnsi="Times New Roman" w:cs="Times New Roman"/>
          <w:lang w:val="en-US"/>
        </w:rPr>
        <w:t>M</w:t>
      </w:r>
      <w:r w:rsidRPr="00B82FE0">
        <w:rPr>
          <w:rFonts w:ascii="Times New Roman" w:hAnsi="Times New Roman" w:cs="Times New Roman"/>
        </w:rPr>
        <w:t xml:space="preserve">ultivariate cox regression comparing patients with paraaortic lymph node metastasis (PALN+), no paraaortic lymph node metastasis (PALN-) and patients undergoing surgical exploration only (EXP). </w:t>
      </w:r>
    </w:p>
    <w:p w14:paraId="55746E69" w14:textId="77777777" w:rsidR="009352A1" w:rsidRDefault="009352A1" w:rsidP="004D7EE2">
      <w:pPr>
        <w:spacing w:line="480" w:lineRule="auto"/>
        <w:rPr>
          <w:rFonts w:ascii="Times New Roman" w:hAnsi="Times New Roman" w:cs="Times New Roman"/>
        </w:rPr>
      </w:pPr>
      <w:r w:rsidRPr="00B82FE0">
        <w:rPr>
          <w:rFonts w:ascii="Times New Roman" w:hAnsi="Times New Roman" w:cs="Times New Roman"/>
        </w:rPr>
        <w:t>*PALN- and EXP groups are compared with PALN+ patients.</w:t>
      </w:r>
    </w:p>
    <w:p w14:paraId="6EBC90DA" w14:textId="77777777" w:rsidR="009352A1" w:rsidRPr="007A392A" w:rsidRDefault="009352A1" w:rsidP="004D7EE2">
      <w:pPr>
        <w:spacing w:line="480" w:lineRule="auto"/>
        <w:rPr>
          <w:rFonts w:ascii="Times New Roman" w:hAnsi="Times New Roman" w:cs="Times New Roman"/>
          <w:lang w:val="en-US"/>
        </w:rPr>
      </w:pPr>
      <w:r w:rsidRPr="007A392A">
        <w:rPr>
          <w:rFonts w:ascii="Times New Roman" w:hAnsi="Times New Roman" w:cs="Times New Roman"/>
          <w:lang w:val="en-US"/>
        </w:rPr>
        <w:t xml:space="preserve">Multivariate models were corrected for the </w:t>
      </w:r>
      <w:r>
        <w:rPr>
          <w:rFonts w:ascii="Times New Roman" w:hAnsi="Times New Roman" w:cs="Times New Roman"/>
          <w:lang w:val="en-US"/>
        </w:rPr>
        <w:t>shown covariates.</w:t>
      </w:r>
    </w:p>
    <w:p w14:paraId="530DEBD0" w14:textId="77777777" w:rsidR="009352A1" w:rsidRDefault="009352A1" w:rsidP="004D7E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1C64B3" w14:textId="77777777" w:rsidR="009352A1" w:rsidRPr="00B82FE0" w:rsidRDefault="009352A1" w:rsidP="004D7EE2">
      <w:pPr>
        <w:spacing w:line="480" w:lineRule="auto"/>
        <w:rPr>
          <w:rFonts w:ascii="Times New Roman" w:hAnsi="Times New Roman" w:cs="Times New Roman"/>
        </w:rPr>
      </w:pPr>
    </w:p>
    <w:p w14:paraId="54501492" w14:textId="77777777" w:rsidR="009352A1" w:rsidRDefault="009352A1" w:rsidP="004D7EE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827"/>
        <w:gridCol w:w="1842"/>
        <w:gridCol w:w="1788"/>
        <w:gridCol w:w="1728"/>
      </w:tblGrid>
      <w:tr w:rsidR="009352A1" w:rsidRPr="00B82FE0" w14:paraId="3604A64A" w14:textId="77777777" w:rsidTr="009352A1">
        <w:tc>
          <w:tcPr>
            <w:tcW w:w="1825" w:type="dxa"/>
          </w:tcPr>
          <w:p w14:paraId="1F32144F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</w:tcPr>
          <w:p w14:paraId="5F41EA6C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2" w:type="dxa"/>
          </w:tcPr>
          <w:p w14:paraId="7ECB1543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788" w:type="dxa"/>
          </w:tcPr>
          <w:p w14:paraId="4FFB97FC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onf. interval)</w:t>
            </w:r>
          </w:p>
        </w:tc>
        <w:tc>
          <w:tcPr>
            <w:tcW w:w="1728" w:type="dxa"/>
          </w:tcPr>
          <w:p w14:paraId="02028713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352A1" w:rsidRPr="00B82FE0" w14:paraId="4C9D592E" w14:textId="77777777" w:rsidTr="009352A1">
        <w:tc>
          <w:tcPr>
            <w:tcW w:w="1825" w:type="dxa"/>
          </w:tcPr>
          <w:p w14:paraId="610A68D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1827" w:type="dxa"/>
          </w:tcPr>
          <w:p w14:paraId="6765133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Resection type*</w:t>
            </w:r>
          </w:p>
        </w:tc>
        <w:tc>
          <w:tcPr>
            <w:tcW w:w="1842" w:type="dxa"/>
          </w:tcPr>
          <w:p w14:paraId="2B9E07C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PALN-</w:t>
            </w:r>
          </w:p>
        </w:tc>
        <w:tc>
          <w:tcPr>
            <w:tcW w:w="1788" w:type="dxa"/>
          </w:tcPr>
          <w:p w14:paraId="689D5A59" w14:textId="0E3E6DCE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7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9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1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779FE83D" w14:textId="43B58C2C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</w:t>
            </w:r>
          </w:p>
        </w:tc>
      </w:tr>
      <w:tr w:rsidR="009352A1" w:rsidRPr="00B82FE0" w14:paraId="2B3548B2" w14:textId="77777777" w:rsidTr="009352A1">
        <w:tc>
          <w:tcPr>
            <w:tcW w:w="1825" w:type="dxa"/>
          </w:tcPr>
          <w:p w14:paraId="4B731EA4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A6B46C2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1842" w:type="dxa"/>
          </w:tcPr>
          <w:p w14:paraId="20863767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788" w:type="dxa"/>
          </w:tcPr>
          <w:p w14:paraId="5808235D" w14:textId="6F30110C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0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3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4B41826C" w14:textId="4A896360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1</w:t>
            </w:r>
          </w:p>
        </w:tc>
      </w:tr>
      <w:tr w:rsidR="009352A1" w:rsidRPr="00B82FE0" w14:paraId="367F1081" w14:textId="77777777" w:rsidTr="009352A1">
        <w:tc>
          <w:tcPr>
            <w:tcW w:w="1825" w:type="dxa"/>
          </w:tcPr>
          <w:p w14:paraId="363297E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DF94397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EA2E22D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88" w:type="dxa"/>
          </w:tcPr>
          <w:p w14:paraId="79CBCEE2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1.01(0.98-1.04)</w:t>
            </w:r>
          </w:p>
        </w:tc>
        <w:tc>
          <w:tcPr>
            <w:tcW w:w="1728" w:type="dxa"/>
          </w:tcPr>
          <w:p w14:paraId="1ACC9BBB" w14:textId="53014FF9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</w:t>
            </w:r>
          </w:p>
        </w:tc>
      </w:tr>
      <w:tr w:rsidR="009352A1" w:rsidRPr="00B82FE0" w14:paraId="2C5E3B2F" w14:textId="77777777" w:rsidTr="009352A1">
        <w:tc>
          <w:tcPr>
            <w:tcW w:w="1825" w:type="dxa"/>
          </w:tcPr>
          <w:p w14:paraId="43A8E7D9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1D35882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F7438C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1788" w:type="dxa"/>
          </w:tcPr>
          <w:p w14:paraId="1FE74746" w14:textId="753EA428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7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9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06A6141C" w14:textId="04C1C8F2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</w:t>
            </w:r>
          </w:p>
        </w:tc>
      </w:tr>
      <w:tr w:rsidR="009352A1" w:rsidRPr="00B82FE0" w14:paraId="6F119D99" w14:textId="77777777" w:rsidTr="009352A1">
        <w:tc>
          <w:tcPr>
            <w:tcW w:w="1825" w:type="dxa"/>
          </w:tcPr>
          <w:p w14:paraId="361138B7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DB998A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Oncology treatment</w:t>
            </w:r>
          </w:p>
        </w:tc>
        <w:tc>
          <w:tcPr>
            <w:tcW w:w="1842" w:type="dxa"/>
          </w:tcPr>
          <w:p w14:paraId="64210B4A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Preoperative chemotherapy</w:t>
            </w:r>
          </w:p>
        </w:tc>
        <w:tc>
          <w:tcPr>
            <w:tcW w:w="1788" w:type="dxa"/>
          </w:tcPr>
          <w:p w14:paraId="62BAF590" w14:textId="3AA88BDD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74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396B93CB" w14:textId="510B1421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1</w:t>
            </w:r>
          </w:p>
        </w:tc>
      </w:tr>
      <w:tr w:rsidR="009352A1" w:rsidRPr="00B82FE0" w14:paraId="77C052BD" w14:textId="77777777" w:rsidTr="009352A1">
        <w:tc>
          <w:tcPr>
            <w:tcW w:w="1825" w:type="dxa"/>
          </w:tcPr>
          <w:p w14:paraId="11D7E20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220712AB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63E1B9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Postoperative Chemotherapy</w:t>
            </w:r>
          </w:p>
        </w:tc>
        <w:tc>
          <w:tcPr>
            <w:tcW w:w="1788" w:type="dxa"/>
          </w:tcPr>
          <w:p w14:paraId="06D72125" w14:textId="786EDB93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6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061F3EFE" w14:textId="12B8A367" w:rsidR="009352A1" w:rsidRPr="003F4089" w:rsidRDefault="003F4089" w:rsidP="004D7E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  <w:t>4*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da-DK"/>
              </w:rPr>
              <w:t>-3</w:t>
            </w:r>
          </w:p>
        </w:tc>
      </w:tr>
      <w:tr w:rsidR="009352A1" w:rsidRPr="00B82FE0" w14:paraId="2941FD45" w14:textId="77777777" w:rsidTr="009352A1">
        <w:tc>
          <w:tcPr>
            <w:tcW w:w="1825" w:type="dxa"/>
          </w:tcPr>
          <w:p w14:paraId="28330CE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982D7A7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Tumor T-stage#</w:t>
            </w:r>
          </w:p>
        </w:tc>
        <w:tc>
          <w:tcPr>
            <w:tcW w:w="1842" w:type="dxa"/>
          </w:tcPr>
          <w:p w14:paraId="3B98046D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788" w:type="dxa"/>
          </w:tcPr>
          <w:p w14:paraId="51EE8C82" w14:textId="0A6539B9" w:rsidR="009352A1" w:rsidRPr="00B82FE0" w:rsidRDefault="001504F2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16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83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479138EF" w14:textId="482D3D59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3</w:t>
            </w:r>
          </w:p>
        </w:tc>
      </w:tr>
      <w:tr w:rsidR="009352A1" w:rsidRPr="00B82FE0" w14:paraId="11EE3F9A" w14:textId="77777777" w:rsidTr="009352A1">
        <w:tc>
          <w:tcPr>
            <w:tcW w:w="1825" w:type="dxa"/>
          </w:tcPr>
          <w:p w14:paraId="639E0EBD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1A85E39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3338A52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788" w:type="dxa"/>
          </w:tcPr>
          <w:p w14:paraId="1B4E4EEC" w14:textId="785175EA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504F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9184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6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184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53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26367333" w14:textId="7478D601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8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352A1" w:rsidRPr="00B82FE0" w14:paraId="71122245" w14:textId="77777777" w:rsidTr="009352A1">
        <w:tc>
          <w:tcPr>
            <w:tcW w:w="1825" w:type="dxa"/>
          </w:tcPr>
          <w:p w14:paraId="7C0AA2C6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3F139019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C8BE6D2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788" w:type="dxa"/>
          </w:tcPr>
          <w:p w14:paraId="4E22FB07" w14:textId="5C2CC921" w:rsidR="009352A1" w:rsidRPr="00B82FE0" w:rsidRDefault="00791843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50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7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2F051562" w14:textId="6759CBCC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9352A1" w:rsidRPr="00B82FE0" w14:paraId="309503F7" w14:textId="77777777" w:rsidTr="009352A1">
        <w:tc>
          <w:tcPr>
            <w:tcW w:w="1825" w:type="dxa"/>
          </w:tcPr>
          <w:p w14:paraId="5FB9B0D1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1C13696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Tumor N stage#</w:t>
            </w:r>
          </w:p>
        </w:tc>
        <w:tc>
          <w:tcPr>
            <w:tcW w:w="1842" w:type="dxa"/>
          </w:tcPr>
          <w:p w14:paraId="1C581194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788" w:type="dxa"/>
          </w:tcPr>
          <w:p w14:paraId="79A7229E" w14:textId="5AA27104" w:rsidR="009352A1" w:rsidRPr="00B82FE0" w:rsidRDefault="00791843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44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73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86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1BE80F05" w14:textId="1A7D690B" w:rsidR="009352A1" w:rsidRPr="003F4089" w:rsidRDefault="003F4089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29</w:t>
            </w:r>
          </w:p>
        </w:tc>
      </w:tr>
      <w:tr w:rsidR="009352A1" w:rsidRPr="00B82FE0" w14:paraId="328AB2BC" w14:textId="77777777" w:rsidTr="009352A1">
        <w:tc>
          <w:tcPr>
            <w:tcW w:w="1825" w:type="dxa"/>
          </w:tcPr>
          <w:p w14:paraId="5FC5E9B4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6A38977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ADD635D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788" w:type="dxa"/>
          </w:tcPr>
          <w:p w14:paraId="6A39A50C" w14:textId="7F85ACAB" w:rsidR="009352A1" w:rsidRPr="00B82FE0" w:rsidRDefault="00791843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88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90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.93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407DBB64" w14:textId="6C2434F3" w:rsidR="009352A1" w:rsidRPr="003F4089" w:rsidRDefault="003F4089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09</w:t>
            </w:r>
          </w:p>
        </w:tc>
      </w:tr>
      <w:tr w:rsidR="009352A1" w:rsidRPr="00B82FE0" w14:paraId="2586673B" w14:textId="77777777" w:rsidTr="009352A1">
        <w:tc>
          <w:tcPr>
            <w:tcW w:w="1825" w:type="dxa"/>
          </w:tcPr>
          <w:p w14:paraId="0DF7B41C" w14:textId="77777777" w:rsidR="009352A1" w:rsidRPr="00B82FE0" w:rsidRDefault="009352A1" w:rsidP="004D7EE2">
            <w:pPr>
              <w:spacing w:line="480" w:lineRule="auto"/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72C55988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Resection Result§</w:t>
            </w:r>
          </w:p>
        </w:tc>
        <w:tc>
          <w:tcPr>
            <w:tcW w:w="1842" w:type="dxa"/>
          </w:tcPr>
          <w:p w14:paraId="18089B9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788" w:type="dxa"/>
          </w:tcPr>
          <w:p w14:paraId="1D449F2F" w14:textId="514B150E" w:rsidR="009352A1" w:rsidRPr="00B82FE0" w:rsidRDefault="00791843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18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9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87</w:t>
            </w:r>
            <w:r w:rsidR="009352A1"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6C9B8691" w14:textId="3EDC4ACF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</w:t>
            </w:r>
          </w:p>
        </w:tc>
      </w:tr>
      <w:tr w:rsidR="009352A1" w:rsidRPr="00B82FE0" w14:paraId="08ACD5CE" w14:textId="77777777" w:rsidTr="009352A1">
        <w:tc>
          <w:tcPr>
            <w:tcW w:w="1825" w:type="dxa"/>
          </w:tcPr>
          <w:p w14:paraId="30331455" w14:textId="77777777" w:rsidR="009352A1" w:rsidRPr="00B82FE0" w:rsidRDefault="009352A1" w:rsidP="004D7EE2">
            <w:pPr>
              <w:spacing w:line="480" w:lineRule="auto"/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329FC8D0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6E7956D" w14:textId="77777777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88" w:type="dxa"/>
          </w:tcPr>
          <w:p w14:paraId="6D5C4379" w14:textId="57EB339B" w:rsidR="009352A1" w:rsidRPr="00B82FE0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9184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7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9184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4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184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.36</w:t>
            </w: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079560BD" w14:textId="31EF7FF3" w:rsidR="009352A1" w:rsidRPr="003F4089" w:rsidRDefault="009352A1" w:rsidP="004D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82FE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F4089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</w:t>
            </w:r>
          </w:p>
        </w:tc>
      </w:tr>
    </w:tbl>
    <w:p w14:paraId="6992FA94" w14:textId="77777777" w:rsidR="009352A1" w:rsidRDefault="009352A1" w:rsidP="004D7EE2">
      <w:pPr>
        <w:spacing w:line="480" w:lineRule="auto"/>
      </w:pPr>
    </w:p>
    <w:p w14:paraId="46A3E931" w14:textId="5076C2CA" w:rsidR="009352A1" w:rsidRDefault="009352A1" w:rsidP="004D7EE2">
      <w:pPr>
        <w:spacing w:line="480" w:lineRule="auto"/>
        <w:rPr>
          <w:rFonts w:ascii="Times New Roman" w:hAnsi="Times New Roman" w:cs="Times New Roman"/>
        </w:rPr>
      </w:pPr>
      <w:r w:rsidRPr="009352A1">
        <w:rPr>
          <w:rFonts w:ascii="Times New Roman" w:hAnsi="Times New Roman" w:cs="Times New Roman"/>
          <w:b/>
          <w:bCs/>
          <w:lang w:val="en-US"/>
        </w:rPr>
        <w:t>Sup</w:t>
      </w:r>
      <w:r>
        <w:rPr>
          <w:rFonts w:ascii="Times New Roman" w:hAnsi="Times New Roman" w:cs="Times New Roman"/>
          <w:b/>
          <w:bCs/>
          <w:lang w:val="en-US"/>
        </w:rPr>
        <w:t xml:space="preserve">plementary </w:t>
      </w:r>
      <w:r w:rsidRPr="00B82FE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82FE0">
        <w:rPr>
          <w:rFonts w:ascii="Times New Roman" w:hAnsi="Times New Roman" w:cs="Times New Roman"/>
          <w:b/>
          <w:bCs/>
        </w:rPr>
        <w:t>:</w:t>
      </w:r>
      <w:r w:rsidRPr="00B82FE0">
        <w:rPr>
          <w:rFonts w:ascii="Times New Roman" w:hAnsi="Times New Roman" w:cs="Times New Roman"/>
        </w:rPr>
        <w:t xml:space="preserve"> </w:t>
      </w:r>
      <w:r w:rsidRPr="003F4089">
        <w:rPr>
          <w:rFonts w:ascii="Times New Roman" w:hAnsi="Times New Roman" w:cs="Times New Roman"/>
          <w:lang w:val="en-US"/>
        </w:rPr>
        <w:t>M</w:t>
      </w:r>
      <w:r w:rsidRPr="00B82FE0">
        <w:rPr>
          <w:rFonts w:ascii="Times New Roman" w:hAnsi="Times New Roman" w:cs="Times New Roman"/>
        </w:rPr>
        <w:t xml:space="preserve">ultivariate cox regression comparing resected patients with paraaortic lymph node metastasis (PALN+), or no paraaortic lymph node metastasis </w:t>
      </w:r>
    </w:p>
    <w:p w14:paraId="1935C615" w14:textId="77777777" w:rsidR="009352A1" w:rsidRPr="00B82FE0" w:rsidRDefault="009352A1" w:rsidP="004D7EE2">
      <w:pPr>
        <w:spacing w:line="480" w:lineRule="auto"/>
        <w:rPr>
          <w:rFonts w:ascii="Times New Roman" w:hAnsi="Times New Roman" w:cs="Times New Roman"/>
        </w:rPr>
      </w:pPr>
      <w:r w:rsidRPr="00B82FE0">
        <w:rPr>
          <w:rFonts w:ascii="Times New Roman" w:hAnsi="Times New Roman" w:cs="Times New Roman"/>
        </w:rPr>
        <w:t>(PALN</w:t>
      </w:r>
      <w:r w:rsidRPr="00840045">
        <w:rPr>
          <w:rFonts w:ascii="Times New Roman" w:hAnsi="Times New Roman" w:cs="Times New Roman"/>
          <w:lang w:val="en-US"/>
        </w:rPr>
        <w:t>-</w:t>
      </w:r>
      <w:r w:rsidRPr="00B82FE0">
        <w:rPr>
          <w:rFonts w:ascii="Times New Roman" w:hAnsi="Times New Roman" w:cs="Times New Roman"/>
        </w:rPr>
        <w:t>).</w:t>
      </w:r>
    </w:p>
    <w:p w14:paraId="3EFCDFD5" w14:textId="77777777" w:rsidR="009352A1" w:rsidRPr="007A392A" w:rsidRDefault="009352A1" w:rsidP="004D7EE2">
      <w:pPr>
        <w:spacing w:line="480" w:lineRule="auto"/>
        <w:rPr>
          <w:rFonts w:ascii="Times New Roman" w:hAnsi="Times New Roman" w:cs="Times New Roman"/>
          <w:lang w:val="en-US"/>
        </w:rPr>
      </w:pPr>
      <w:r w:rsidRPr="00B82FE0">
        <w:rPr>
          <w:rFonts w:ascii="Times New Roman" w:hAnsi="Times New Roman" w:cs="Times New Roman"/>
        </w:rPr>
        <w:t xml:space="preserve">*Compared with PALN+ group. </w:t>
      </w:r>
      <w:r w:rsidRPr="00B82FE0">
        <w:rPr>
          <w:rFonts w:ascii="Times New Roman" w:hAnsi="Times New Roman" w:cs="Times New Roman"/>
        </w:rPr>
        <w:br/>
        <w:t>#Compared with T1 and N0, respectively</w:t>
      </w:r>
      <w:r w:rsidRPr="00B82FE0">
        <w:rPr>
          <w:rFonts w:ascii="Times New Roman" w:hAnsi="Times New Roman" w:cs="Times New Roman"/>
        </w:rPr>
        <w:br/>
        <w:t>§Compared with R0 resection</w:t>
      </w:r>
      <w:r w:rsidRPr="007A392A">
        <w:rPr>
          <w:rFonts w:ascii="Times New Roman" w:hAnsi="Times New Roman" w:cs="Times New Roman"/>
          <w:lang w:val="en-US"/>
        </w:rPr>
        <w:t>.</w:t>
      </w:r>
    </w:p>
    <w:p w14:paraId="0623BDCF" w14:textId="77777777" w:rsidR="009352A1" w:rsidRPr="007A392A" w:rsidRDefault="009352A1" w:rsidP="004D7EE2">
      <w:pPr>
        <w:spacing w:line="480" w:lineRule="auto"/>
        <w:rPr>
          <w:rFonts w:ascii="Times New Roman" w:hAnsi="Times New Roman" w:cs="Times New Roman"/>
          <w:lang w:val="en-US"/>
        </w:rPr>
      </w:pPr>
      <w:r w:rsidRPr="007A392A">
        <w:rPr>
          <w:rFonts w:ascii="Times New Roman" w:hAnsi="Times New Roman" w:cs="Times New Roman"/>
          <w:lang w:val="en-US"/>
        </w:rPr>
        <w:lastRenderedPageBreak/>
        <w:t xml:space="preserve">Multivariate models were corrected for the </w:t>
      </w:r>
      <w:r>
        <w:rPr>
          <w:rFonts w:ascii="Times New Roman" w:hAnsi="Times New Roman" w:cs="Times New Roman"/>
          <w:lang w:val="en-US"/>
        </w:rPr>
        <w:t>shown covariates.</w:t>
      </w:r>
    </w:p>
    <w:p w14:paraId="24354FFE" w14:textId="36342298" w:rsidR="004D7EE2" w:rsidRDefault="004D7E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7E3CF58" w14:textId="09964D5F" w:rsidR="004D7EE2" w:rsidRDefault="004D7EE2" w:rsidP="004D7EE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77DD351" w14:textId="77777777" w:rsidR="00127F00" w:rsidRPr="009352A1" w:rsidRDefault="00127F00" w:rsidP="004D7EE2">
      <w:pPr>
        <w:spacing w:line="480" w:lineRule="auto"/>
        <w:rPr>
          <w:lang w:val="en-US"/>
        </w:rPr>
      </w:pPr>
    </w:p>
    <w:sectPr w:rsidR="00127F00" w:rsidRPr="009352A1" w:rsidSect="00EA4E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2A1"/>
    <w:rsid w:val="00006D45"/>
    <w:rsid w:val="00027C22"/>
    <w:rsid w:val="00035819"/>
    <w:rsid w:val="0008772A"/>
    <w:rsid w:val="00093CAE"/>
    <w:rsid w:val="000A0BE9"/>
    <w:rsid w:val="000A7833"/>
    <w:rsid w:val="000B6139"/>
    <w:rsid w:val="000C2AFE"/>
    <w:rsid w:val="000C75BB"/>
    <w:rsid w:val="000D1470"/>
    <w:rsid w:val="00127F00"/>
    <w:rsid w:val="001423DC"/>
    <w:rsid w:val="001504F2"/>
    <w:rsid w:val="001A2CD5"/>
    <w:rsid w:val="001A63C1"/>
    <w:rsid w:val="00261DDB"/>
    <w:rsid w:val="00262BB5"/>
    <w:rsid w:val="002631CA"/>
    <w:rsid w:val="00274B8A"/>
    <w:rsid w:val="0027558A"/>
    <w:rsid w:val="002A1736"/>
    <w:rsid w:val="002A3D5A"/>
    <w:rsid w:val="002A5208"/>
    <w:rsid w:val="002B14AC"/>
    <w:rsid w:val="002B6420"/>
    <w:rsid w:val="002C6B0D"/>
    <w:rsid w:val="002F44C8"/>
    <w:rsid w:val="00304F88"/>
    <w:rsid w:val="0031712B"/>
    <w:rsid w:val="00324442"/>
    <w:rsid w:val="00336DDE"/>
    <w:rsid w:val="00361BA3"/>
    <w:rsid w:val="00361D79"/>
    <w:rsid w:val="003908AD"/>
    <w:rsid w:val="003E064B"/>
    <w:rsid w:val="003F03A4"/>
    <w:rsid w:val="003F4089"/>
    <w:rsid w:val="00417389"/>
    <w:rsid w:val="00432D14"/>
    <w:rsid w:val="004669BF"/>
    <w:rsid w:val="00491E41"/>
    <w:rsid w:val="004D3C10"/>
    <w:rsid w:val="004D7EE2"/>
    <w:rsid w:val="005055B9"/>
    <w:rsid w:val="00580BCF"/>
    <w:rsid w:val="00605AA7"/>
    <w:rsid w:val="006116EA"/>
    <w:rsid w:val="00611AB9"/>
    <w:rsid w:val="0066702F"/>
    <w:rsid w:val="00677F4E"/>
    <w:rsid w:val="00696058"/>
    <w:rsid w:val="006A17AE"/>
    <w:rsid w:val="006C7636"/>
    <w:rsid w:val="0072275B"/>
    <w:rsid w:val="00742A67"/>
    <w:rsid w:val="007460D2"/>
    <w:rsid w:val="00791843"/>
    <w:rsid w:val="00837538"/>
    <w:rsid w:val="00845184"/>
    <w:rsid w:val="00845D15"/>
    <w:rsid w:val="00860295"/>
    <w:rsid w:val="0087114C"/>
    <w:rsid w:val="008737B3"/>
    <w:rsid w:val="00896DA4"/>
    <w:rsid w:val="008B1970"/>
    <w:rsid w:val="008C7C11"/>
    <w:rsid w:val="00901DBE"/>
    <w:rsid w:val="00914EC6"/>
    <w:rsid w:val="009352A1"/>
    <w:rsid w:val="009761DF"/>
    <w:rsid w:val="009965A2"/>
    <w:rsid w:val="00996764"/>
    <w:rsid w:val="00996B8F"/>
    <w:rsid w:val="009C2178"/>
    <w:rsid w:val="00A14A2B"/>
    <w:rsid w:val="00A16144"/>
    <w:rsid w:val="00A45FAB"/>
    <w:rsid w:val="00A56D3E"/>
    <w:rsid w:val="00A62E88"/>
    <w:rsid w:val="00A82A8F"/>
    <w:rsid w:val="00A91035"/>
    <w:rsid w:val="00AC005D"/>
    <w:rsid w:val="00AC2767"/>
    <w:rsid w:val="00AF0F31"/>
    <w:rsid w:val="00AF4C08"/>
    <w:rsid w:val="00B06E11"/>
    <w:rsid w:val="00B23BA8"/>
    <w:rsid w:val="00B431F0"/>
    <w:rsid w:val="00B61E53"/>
    <w:rsid w:val="00BA3D2C"/>
    <w:rsid w:val="00BA63AF"/>
    <w:rsid w:val="00BC5D00"/>
    <w:rsid w:val="00BF320D"/>
    <w:rsid w:val="00BF75BC"/>
    <w:rsid w:val="00C06A6B"/>
    <w:rsid w:val="00C308D2"/>
    <w:rsid w:val="00C813CA"/>
    <w:rsid w:val="00C907E7"/>
    <w:rsid w:val="00C94CEF"/>
    <w:rsid w:val="00CA2700"/>
    <w:rsid w:val="00D06B32"/>
    <w:rsid w:val="00D15221"/>
    <w:rsid w:val="00D32721"/>
    <w:rsid w:val="00D45F2F"/>
    <w:rsid w:val="00DA6B2C"/>
    <w:rsid w:val="00DC025B"/>
    <w:rsid w:val="00DC6670"/>
    <w:rsid w:val="00DF055F"/>
    <w:rsid w:val="00E67003"/>
    <w:rsid w:val="00E96F67"/>
    <w:rsid w:val="00EA4E3B"/>
    <w:rsid w:val="00EC2180"/>
    <w:rsid w:val="00F50C9E"/>
    <w:rsid w:val="00F6717E"/>
    <w:rsid w:val="00FA3659"/>
    <w:rsid w:val="00FC19CF"/>
    <w:rsid w:val="00FC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63F2AF"/>
  <w15:chartTrackingRefBased/>
  <w15:docId w15:val="{D87BFAD4-FF78-9A49-A874-65B10748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6FF80C-CEC0-8B40-A184-5EFB1F070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ylleholt Sillesen</dc:creator>
  <cp:keywords/>
  <dc:description/>
  <cp:lastModifiedBy>Martin Sillesen</cp:lastModifiedBy>
  <cp:revision>6</cp:revision>
  <dcterms:created xsi:type="dcterms:W3CDTF">2023-01-12T20:30:00Z</dcterms:created>
  <dcterms:modified xsi:type="dcterms:W3CDTF">2023-04-11T20:18:00Z</dcterms:modified>
</cp:coreProperties>
</file>